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393F28" w14:textId="2EE8595A" w:rsidR="00FD4BAE" w:rsidRPr="008537AD" w:rsidRDefault="00E705CD" w:rsidP="00597578">
      <w:pPr>
        <w:spacing w:after="0" w:line="480" w:lineRule="auto"/>
        <w:jc w:val="both"/>
        <w:rPr>
          <w:rStyle w:val="fontstyle01"/>
          <w:rFonts w:ascii="Times New Roman" w:hAnsi="Times New Roman" w:cs="Times New Roman"/>
          <w:b w:val="0"/>
          <w:sz w:val="24"/>
          <w:szCs w:val="24"/>
          <w:lang w:val="en-GB"/>
        </w:rPr>
      </w:pPr>
      <w:r w:rsidRPr="008537AD"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Table</w:t>
      </w:r>
      <w:r w:rsidR="00B362FA" w:rsidRPr="008537AD"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 xml:space="preserve"> S3</w:t>
      </w:r>
      <w:r w:rsidR="007A16D1" w:rsidRPr="008537AD">
        <w:rPr>
          <w:rStyle w:val="fontstyle21"/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A16D1" w:rsidRPr="008537AD">
        <w:rPr>
          <w:rStyle w:val="fontstyle01"/>
          <w:rFonts w:ascii="Times New Roman" w:hAnsi="Times New Roman" w:cs="Times New Roman"/>
          <w:b w:val="0"/>
          <w:sz w:val="24"/>
          <w:szCs w:val="24"/>
          <w:lang w:val="en-GB"/>
        </w:rPr>
        <w:t>E</w:t>
      </w:r>
      <w:r w:rsidR="008537AD">
        <w:rPr>
          <w:rStyle w:val="fontstyle01"/>
          <w:rFonts w:ascii="Times New Roman" w:hAnsi="Times New Roman" w:cs="Times New Roman"/>
          <w:b w:val="0"/>
          <w:sz w:val="24"/>
          <w:szCs w:val="24"/>
          <w:lang w:val="en-GB"/>
        </w:rPr>
        <w:t>nglish version of the standardiz</w:t>
      </w:r>
      <w:r w:rsidR="007A16D1" w:rsidRPr="008537AD">
        <w:rPr>
          <w:rStyle w:val="fontstyle01"/>
          <w:rFonts w:ascii="Times New Roman" w:hAnsi="Times New Roman" w:cs="Times New Roman"/>
          <w:b w:val="0"/>
          <w:sz w:val="24"/>
          <w:szCs w:val="24"/>
          <w:lang w:val="en-GB"/>
        </w:rPr>
        <w:t xml:space="preserve">ed epidemiological questionnaire </w:t>
      </w:r>
      <w:r w:rsidR="00B362FA" w:rsidRPr="008537AD">
        <w:rPr>
          <w:rStyle w:val="fontstyle01"/>
          <w:rFonts w:ascii="Times New Roman" w:hAnsi="Times New Roman" w:cs="Times New Roman"/>
          <w:b w:val="0"/>
          <w:sz w:val="24"/>
          <w:szCs w:val="24"/>
          <w:lang w:val="en-GB"/>
        </w:rPr>
        <w:t>employed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9F2E80" w:rsidRPr="008537AD" w14:paraId="04A570AA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59693CC9" w14:textId="03907BAD" w:rsidR="009F2E80" w:rsidRPr="008537AD" w:rsidRDefault="009F2E80" w:rsidP="00B919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4247" w:type="dxa"/>
            <w:vAlign w:val="center"/>
          </w:tcPr>
          <w:p w14:paraId="354DCC5A" w14:textId="2F549460" w:rsidR="009F2E80" w:rsidRPr="008537AD" w:rsidRDefault="009F2E80" w:rsidP="00B919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tegory and State code</w:t>
            </w:r>
          </w:p>
        </w:tc>
      </w:tr>
      <w:tr w:rsidR="009F2E80" w:rsidRPr="008537AD" w14:paraId="2F5AAB35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59DFE6AC" w14:textId="037DACF2" w:rsidR="009F2E80" w:rsidRPr="008537AD" w:rsidRDefault="009F2E8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ool sample</w:t>
            </w:r>
          </w:p>
        </w:tc>
        <w:tc>
          <w:tcPr>
            <w:tcW w:w="4247" w:type="dxa"/>
            <w:vAlign w:val="center"/>
          </w:tcPr>
          <w:p w14:paraId="7DA1482C" w14:textId="6B56914B" w:rsidR="009F2E80" w:rsidRPr="008537AD" w:rsidRDefault="009F2E8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ing variable (free text)</w:t>
            </w:r>
          </w:p>
        </w:tc>
      </w:tr>
      <w:tr w:rsidR="009F2E80" w:rsidRPr="008537AD" w14:paraId="23772DA8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4466E765" w14:textId="24CD0B4F" w:rsidR="009F2E80" w:rsidRPr="008537AD" w:rsidRDefault="009F2E8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ing kit ID</w:t>
            </w:r>
          </w:p>
        </w:tc>
        <w:tc>
          <w:tcPr>
            <w:tcW w:w="4247" w:type="dxa"/>
            <w:vAlign w:val="center"/>
          </w:tcPr>
          <w:p w14:paraId="3AC7F10C" w14:textId="42A270BE" w:rsidR="009F2E80" w:rsidRPr="008537AD" w:rsidRDefault="009F2E8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ing variable (free text)</w:t>
            </w:r>
          </w:p>
        </w:tc>
      </w:tr>
      <w:tr w:rsidR="009F2E80" w:rsidRPr="008537AD" w14:paraId="4A7AE497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2E1F46C5" w14:textId="735E5639" w:rsidR="009F2E80" w:rsidRPr="008537AD" w:rsidRDefault="009F2E8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ing date</w:t>
            </w:r>
          </w:p>
        </w:tc>
        <w:tc>
          <w:tcPr>
            <w:tcW w:w="4247" w:type="dxa"/>
            <w:vAlign w:val="center"/>
          </w:tcPr>
          <w:p w14:paraId="00EACB03" w14:textId="2CDD6B47" w:rsidR="009F2E80" w:rsidRPr="008537AD" w:rsidRDefault="00F4715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 variable</w:t>
            </w:r>
          </w:p>
        </w:tc>
      </w:tr>
      <w:tr w:rsidR="009F2E80" w:rsidRPr="008537AD" w14:paraId="52C138DA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05916A8E" w14:textId="58EC921B" w:rsidR="009F2E80" w:rsidRPr="008537AD" w:rsidRDefault="009F2E8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ry of birth</w:t>
            </w:r>
          </w:p>
        </w:tc>
        <w:tc>
          <w:tcPr>
            <w:tcW w:w="4247" w:type="dxa"/>
            <w:vAlign w:val="center"/>
          </w:tcPr>
          <w:p w14:paraId="36B1817C" w14:textId="1C56CB4B" w:rsidR="009F2E80" w:rsidRPr="008537AD" w:rsidRDefault="009F2E8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ing date</w:t>
            </w:r>
          </w:p>
        </w:tc>
        <w:bookmarkStart w:id="0" w:name="_GoBack"/>
        <w:bookmarkEnd w:id="0"/>
      </w:tr>
      <w:tr w:rsidR="009F2E80" w:rsidRPr="008537AD" w14:paraId="7D490A07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14639C37" w14:textId="7200E1BC" w:rsidR="009F2E80" w:rsidRPr="008537AD" w:rsidRDefault="009F2E8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nicipality of residence</w:t>
            </w:r>
          </w:p>
        </w:tc>
        <w:tc>
          <w:tcPr>
            <w:tcW w:w="4247" w:type="dxa"/>
            <w:vAlign w:val="center"/>
          </w:tcPr>
          <w:p w14:paraId="4C6C997C" w14:textId="1634C437" w:rsidR="009F2E80" w:rsidRPr="008537AD" w:rsidRDefault="009F2E8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ing date</w:t>
            </w:r>
          </w:p>
        </w:tc>
      </w:tr>
      <w:tr w:rsidR="009F2E80" w:rsidRPr="008537AD" w14:paraId="619E7B88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59AEF5FC" w14:textId="461CB260" w:rsidR="009F2E80" w:rsidRPr="008537AD" w:rsidRDefault="000B6FB7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4247" w:type="dxa"/>
            <w:vAlign w:val="center"/>
          </w:tcPr>
          <w:p w14:paraId="36F0697E" w14:textId="462325FE" w:rsidR="00F47150" w:rsidRPr="008537AD" w:rsidRDefault="00F4715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an (1)</w:t>
            </w:r>
          </w:p>
          <w:p w14:paraId="281FA8E1" w14:textId="28974BD5" w:rsidR="009F2E80" w:rsidRPr="008537AD" w:rsidRDefault="00F4715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 (2)</w:t>
            </w:r>
          </w:p>
        </w:tc>
      </w:tr>
      <w:tr w:rsidR="009F2E80" w:rsidRPr="008537AD" w14:paraId="00B43A30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17F5E84D" w14:textId="76D1EE1D" w:rsidR="009F2E80" w:rsidRPr="008537AD" w:rsidRDefault="009F2E8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4247" w:type="dxa"/>
            <w:vAlign w:val="center"/>
          </w:tcPr>
          <w:p w14:paraId="4FDD87EC" w14:textId="1CAE0797" w:rsidR="009F2E80" w:rsidRPr="008537AD" w:rsidRDefault="00F4715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ger variable (number)</w:t>
            </w:r>
          </w:p>
        </w:tc>
      </w:tr>
      <w:tr w:rsidR="009F2E80" w:rsidRPr="008537AD" w14:paraId="1F60D7DC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54EC1506" w14:textId="21D2824A" w:rsidR="009F2E80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9F2E80"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mber of siblings</w:t>
            </w:r>
          </w:p>
        </w:tc>
        <w:tc>
          <w:tcPr>
            <w:tcW w:w="4247" w:type="dxa"/>
            <w:vAlign w:val="center"/>
          </w:tcPr>
          <w:p w14:paraId="7FEF6E21" w14:textId="4AD48EAA" w:rsidR="009F2E80" w:rsidRPr="008537AD" w:rsidRDefault="00F4715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ger variable (number)</w:t>
            </w:r>
          </w:p>
        </w:tc>
      </w:tr>
      <w:tr w:rsidR="009F2E80" w:rsidRPr="008537AD" w14:paraId="3670C449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74252A3E" w14:textId="708B2346" w:rsidR="009F2E80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9F2E80"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mber of relatives residing at home</w:t>
            </w:r>
          </w:p>
        </w:tc>
        <w:tc>
          <w:tcPr>
            <w:tcW w:w="4247" w:type="dxa"/>
            <w:vAlign w:val="center"/>
          </w:tcPr>
          <w:p w14:paraId="50D27F76" w14:textId="5F646A9B" w:rsidR="009F2E80" w:rsidRPr="008537AD" w:rsidRDefault="00F4715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ger variable (number)</w:t>
            </w:r>
          </w:p>
        </w:tc>
      </w:tr>
      <w:tr w:rsidR="009F2E80" w:rsidRPr="008537AD" w14:paraId="6ECF90E2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287BC0A5" w14:textId="7EDCF19E" w:rsidR="009F2E80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9F2E80"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sumption of unsafe water</w:t>
            </w:r>
          </w:p>
        </w:tc>
        <w:tc>
          <w:tcPr>
            <w:tcW w:w="4247" w:type="dxa"/>
            <w:vAlign w:val="center"/>
          </w:tcPr>
          <w:p w14:paraId="19E3E048" w14:textId="14B8B9DA" w:rsidR="00F47150" w:rsidRPr="008537AD" w:rsidRDefault="00F4715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  <w:p w14:paraId="2E9A4180" w14:textId="3E6D8FC1" w:rsidR="009F2E80" w:rsidRPr="008537AD" w:rsidRDefault="00F4715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2)</w:t>
            </w:r>
          </w:p>
        </w:tc>
      </w:tr>
      <w:tr w:rsidR="009F2E80" w:rsidRPr="008537AD" w14:paraId="3764E14B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0FBDC6D1" w14:textId="1FE82AC3" w:rsidR="009F2E80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9F2E80"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and fruit/vegetable washing</w:t>
            </w:r>
          </w:p>
        </w:tc>
        <w:tc>
          <w:tcPr>
            <w:tcW w:w="4247" w:type="dxa"/>
            <w:vAlign w:val="center"/>
          </w:tcPr>
          <w:p w14:paraId="22080C87" w14:textId="77777777" w:rsidR="00F47150" w:rsidRPr="008537AD" w:rsidRDefault="00F4715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  <w:p w14:paraId="7E8109E0" w14:textId="29D55695" w:rsidR="009F2E80" w:rsidRPr="008537AD" w:rsidRDefault="00F4715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2)</w:t>
            </w:r>
          </w:p>
        </w:tc>
      </w:tr>
      <w:tr w:rsidR="009F2E80" w:rsidRPr="008537AD" w14:paraId="1E445A62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32F2AD45" w14:textId="58A87A65" w:rsidR="009F2E80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9F2E80"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tact with domestic animals</w:t>
            </w:r>
          </w:p>
        </w:tc>
        <w:tc>
          <w:tcPr>
            <w:tcW w:w="4247" w:type="dxa"/>
            <w:vAlign w:val="center"/>
          </w:tcPr>
          <w:p w14:paraId="0A432DF8" w14:textId="77777777" w:rsidR="00F47150" w:rsidRPr="008537AD" w:rsidRDefault="00F4715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  <w:p w14:paraId="22EDF7B3" w14:textId="4E472B2E" w:rsidR="009F2E80" w:rsidRPr="008537AD" w:rsidRDefault="00F4715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2)</w:t>
            </w:r>
          </w:p>
        </w:tc>
      </w:tr>
      <w:tr w:rsidR="009F2E80" w:rsidRPr="008537AD" w14:paraId="2DF41A5F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10FA4E71" w14:textId="78887594" w:rsidR="009F2E80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9F2E80"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ying outdoors</w:t>
            </w:r>
          </w:p>
        </w:tc>
        <w:tc>
          <w:tcPr>
            <w:tcW w:w="4247" w:type="dxa"/>
            <w:vAlign w:val="center"/>
          </w:tcPr>
          <w:p w14:paraId="0ED869F0" w14:textId="77777777" w:rsidR="00F47150" w:rsidRPr="008537AD" w:rsidRDefault="00F4715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  <w:p w14:paraId="6D9FFE85" w14:textId="1F64E3F9" w:rsidR="009F2E80" w:rsidRPr="008537AD" w:rsidRDefault="00F47150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2)</w:t>
            </w:r>
          </w:p>
        </w:tc>
      </w:tr>
      <w:tr w:rsidR="009F2E80" w:rsidRPr="008537AD" w14:paraId="1040B887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0CF49264" w14:textId="30456504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rrhoea</w:t>
            </w:r>
          </w:p>
          <w:p w14:paraId="681CA736" w14:textId="259EC55B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47" w:type="dxa"/>
            <w:vAlign w:val="center"/>
          </w:tcPr>
          <w:p w14:paraId="459BC64C" w14:textId="77777777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  <w:p w14:paraId="2E47B6E8" w14:textId="04131FB0" w:rsidR="009F2E80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2)</w:t>
            </w:r>
          </w:p>
        </w:tc>
      </w:tr>
      <w:tr w:rsidR="00FD4BAE" w:rsidRPr="008537AD" w14:paraId="73FED42D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736C4EC0" w14:textId="702F05A7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ipation</w:t>
            </w:r>
          </w:p>
        </w:tc>
        <w:tc>
          <w:tcPr>
            <w:tcW w:w="4247" w:type="dxa"/>
            <w:vAlign w:val="center"/>
          </w:tcPr>
          <w:p w14:paraId="0464EBBE" w14:textId="77777777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  <w:p w14:paraId="1D161A62" w14:textId="2EB49371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2)</w:t>
            </w:r>
          </w:p>
        </w:tc>
      </w:tr>
      <w:tr w:rsidR="009F2E80" w:rsidRPr="008537AD" w14:paraId="25845EE3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509F79F4" w14:textId="225A7CDD" w:rsidR="009F2E80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dominal pain</w:t>
            </w:r>
          </w:p>
        </w:tc>
        <w:tc>
          <w:tcPr>
            <w:tcW w:w="4247" w:type="dxa"/>
            <w:vAlign w:val="center"/>
          </w:tcPr>
          <w:p w14:paraId="77AA2D30" w14:textId="77777777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  <w:p w14:paraId="1116749D" w14:textId="56947FD9" w:rsidR="009F2E80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2)</w:t>
            </w:r>
          </w:p>
        </w:tc>
      </w:tr>
      <w:tr w:rsidR="00FD4BAE" w:rsidRPr="008537AD" w14:paraId="75D18115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433AE959" w14:textId="17AE386F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miting</w:t>
            </w:r>
          </w:p>
        </w:tc>
        <w:tc>
          <w:tcPr>
            <w:tcW w:w="4247" w:type="dxa"/>
            <w:vAlign w:val="center"/>
          </w:tcPr>
          <w:p w14:paraId="03838FB2" w14:textId="77777777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  <w:p w14:paraId="4616DAB7" w14:textId="692C645F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2)</w:t>
            </w:r>
          </w:p>
        </w:tc>
      </w:tr>
      <w:tr w:rsidR="00FD4BAE" w:rsidRPr="008537AD" w14:paraId="7A214163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4EBE2CCC" w14:textId="09607B3D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ight loss</w:t>
            </w:r>
          </w:p>
        </w:tc>
        <w:tc>
          <w:tcPr>
            <w:tcW w:w="4247" w:type="dxa"/>
            <w:vAlign w:val="center"/>
          </w:tcPr>
          <w:p w14:paraId="5DB45886" w14:textId="77777777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  <w:p w14:paraId="70C96B2B" w14:textId="6AB503BE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2)</w:t>
            </w:r>
          </w:p>
        </w:tc>
      </w:tr>
      <w:tr w:rsidR="00FD4BAE" w:rsidRPr="008537AD" w14:paraId="2F9C242F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08C267B7" w14:textId="6891A41C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ergic manifestations</w:t>
            </w:r>
          </w:p>
        </w:tc>
        <w:tc>
          <w:tcPr>
            <w:tcW w:w="4247" w:type="dxa"/>
            <w:vAlign w:val="center"/>
          </w:tcPr>
          <w:p w14:paraId="026DE4BD" w14:textId="77777777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  <w:p w14:paraId="25119C0B" w14:textId="4CECD258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2)</w:t>
            </w:r>
          </w:p>
        </w:tc>
      </w:tr>
      <w:tr w:rsidR="00FD4BAE" w:rsidRPr="008537AD" w14:paraId="219FCC29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5CD2954F" w14:textId="0F50DC05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eth grinding</w:t>
            </w:r>
          </w:p>
        </w:tc>
        <w:tc>
          <w:tcPr>
            <w:tcW w:w="4247" w:type="dxa"/>
            <w:vAlign w:val="center"/>
          </w:tcPr>
          <w:p w14:paraId="21F7ED60" w14:textId="77777777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  <w:p w14:paraId="15B6D1EA" w14:textId="3F5A508B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2)</w:t>
            </w:r>
          </w:p>
        </w:tc>
      </w:tr>
      <w:tr w:rsidR="00FD4BAE" w:rsidRPr="008537AD" w14:paraId="11075F93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70481B34" w14:textId="12C728A7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l itching</w:t>
            </w:r>
          </w:p>
        </w:tc>
        <w:tc>
          <w:tcPr>
            <w:tcW w:w="4247" w:type="dxa"/>
            <w:vAlign w:val="center"/>
          </w:tcPr>
          <w:p w14:paraId="3BF11A2D" w14:textId="77777777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  <w:p w14:paraId="1948984C" w14:textId="2B86016C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2)</w:t>
            </w:r>
          </w:p>
        </w:tc>
      </w:tr>
      <w:tr w:rsidR="00FD4BAE" w:rsidRPr="008537AD" w14:paraId="0E09D3DE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6DD1E3A3" w14:textId="095B9BC8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dominal distention</w:t>
            </w:r>
          </w:p>
        </w:tc>
        <w:tc>
          <w:tcPr>
            <w:tcW w:w="4247" w:type="dxa"/>
            <w:vAlign w:val="center"/>
          </w:tcPr>
          <w:p w14:paraId="6AF2322C" w14:textId="77777777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  <w:p w14:paraId="2816CED7" w14:textId="687BB512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2)</w:t>
            </w:r>
          </w:p>
        </w:tc>
      </w:tr>
      <w:tr w:rsidR="00FD4BAE" w:rsidRPr="008537AD" w14:paraId="3016EF8B" w14:textId="77777777" w:rsidTr="00C8773B">
        <w:trPr>
          <w:trHeight w:val="283"/>
        </w:trPr>
        <w:tc>
          <w:tcPr>
            <w:tcW w:w="4247" w:type="dxa"/>
            <w:vAlign w:val="center"/>
          </w:tcPr>
          <w:p w14:paraId="59514FE9" w14:textId="138993E1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atulence</w:t>
            </w:r>
          </w:p>
        </w:tc>
        <w:tc>
          <w:tcPr>
            <w:tcW w:w="4247" w:type="dxa"/>
            <w:vAlign w:val="center"/>
          </w:tcPr>
          <w:p w14:paraId="05856C31" w14:textId="77777777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1)</w:t>
            </w:r>
          </w:p>
          <w:p w14:paraId="1F73948F" w14:textId="6A943990" w:rsidR="00FD4BAE" w:rsidRPr="008537AD" w:rsidRDefault="00FD4BAE" w:rsidP="00B9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3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(2)</w:t>
            </w:r>
          </w:p>
        </w:tc>
      </w:tr>
    </w:tbl>
    <w:p w14:paraId="1DB66471" w14:textId="53713821" w:rsidR="007A16D1" w:rsidRPr="008537AD" w:rsidRDefault="007A16D1" w:rsidP="00FD4BA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7A16D1" w:rsidRPr="008537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6D1"/>
    <w:rsid w:val="000B6FB7"/>
    <w:rsid w:val="000D058F"/>
    <w:rsid w:val="004019DE"/>
    <w:rsid w:val="00597578"/>
    <w:rsid w:val="005B41FB"/>
    <w:rsid w:val="00793432"/>
    <w:rsid w:val="007A16D1"/>
    <w:rsid w:val="008537AD"/>
    <w:rsid w:val="00924642"/>
    <w:rsid w:val="009F2E80"/>
    <w:rsid w:val="00B13856"/>
    <w:rsid w:val="00B24F21"/>
    <w:rsid w:val="00B362FA"/>
    <w:rsid w:val="00B919A2"/>
    <w:rsid w:val="00C8773B"/>
    <w:rsid w:val="00E56854"/>
    <w:rsid w:val="00E705CD"/>
    <w:rsid w:val="00F47150"/>
    <w:rsid w:val="00FD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26A4E"/>
  <w15:chartTrackingRefBased/>
  <w15:docId w15:val="{96F48C48-74B5-40F3-9E9D-EEA3BA579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ontstyle01">
    <w:name w:val="fontstyle01"/>
    <w:basedOn w:val="Fuentedeprrafopredeter"/>
    <w:rsid w:val="007A16D1"/>
    <w:rPr>
      <w:rFonts w:ascii="Tahoma" w:hAnsi="Tahoma" w:cs="Tahoma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Fuentedeprrafopredeter"/>
    <w:rsid w:val="007A16D1"/>
    <w:rPr>
      <w:rFonts w:ascii="Tahoma" w:hAnsi="Tahoma" w:cs="Tahoma" w:hint="default"/>
      <w:b w:val="0"/>
      <w:bCs w:val="0"/>
      <w:i w:val="0"/>
      <w:iCs w:val="0"/>
      <w:color w:val="000000"/>
      <w:sz w:val="20"/>
      <w:szCs w:val="20"/>
    </w:rPr>
  </w:style>
  <w:style w:type="table" w:styleId="Tablaconcuadrcula">
    <w:name w:val="Table Grid"/>
    <w:basedOn w:val="Tablanormal"/>
    <w:uiPriority w:val="39"/>
    <w:rsid w:val="009F2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6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TAPIA</dc:creator>
  <cp:keywords/>
  <dc:description/>
  <cp:lastModifiedBy>Maria</cp:lastModifiedBy>
  <cp:revision>8</cp:revision>
  <dcterms:created xsi:type="dcterms:W3CDTF">2023-02-21T18:15:00Z</dcterms:created>
  <dcterms:modified xsi:type="dcterms:W3CDTF">2023-03-07T12:54:00Z</dcterms:modified>
</cp:coreProperties>
</file>